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9796C" w14:textId="77777777" w:rsidR="00424686" w:rsidRPr="006E6F15" w:rsidRDefault="00424686" w:rsidP="00424686">
      <w:pPr>
        <w:keepNext/>
        <w:keepLines/>
        <w:rPr>
          <w:rFonts w:ascii="Times New Roman" w:eastAsia="Times New Roman" w:hAnsi="Times New Roman" w:cs="Times New Roman"/>
          <w:b/>
          <w:bCs/>
          <w:color w:val="000000"/>
        </w:rPr>
      </w:pPr>
      <w:r w:rsidRPr="00866A5C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866A5C">
        <w:rPr>
          <w:rFonts w:ascii="Times New Roman" w:eastAsia="Times New Roman" w:hAnsi="Times New Roman" w:cs="Times New Roman"/>
          <w:b/>
          <w:bCs/>
          <w:color w:val="000000"/>
        </w:rPr>
        <w:t xml:space="preserve"> Fig: </w:t>
      </w:r>
      <w:r w:rsidRPr="006E6F15">
        <w:rPr>
          <w:rFonts w:ascii="Times New Roman" w:eastAsia="Times New Roman" w:hAnsi="Times New Roman" w:cs="Times New Roman"/>
          <w:b/>
          <w:bCs/>
          <w:color w:val="000000"/>
        </w:rPr>
        <w:t>Americans Are Not Differentially Politically Polarized based on Age in Support for Defense Spending, Public Health Insurance, and Welfare Spending (Moderates Included)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p w14:paraId="4F63D516" w14:textId="77777777" w:rsidR="00424686" w:rsidRPr="00D363E0" w:rsidRDefault="00424686" w:rsidP="00424686">
      <w:pPr>
        <w:keepNext/>
        <w:keepLines/>
        <w:rPr>
          <w:rFonts w:ascii="Times New Roman" w:eastAsia="Times New Roman" w:hAnsi="Times New Roman" w:cs="Times New Roman"/>
          <w:color w:val="000000"/>
        </w:rPr>
      </w:pPr>
    </w:p>
    <w:p w14:paraId="43F29751" w14:textId="77777777" w:rsidR="00424686" w:rsidRPr="00D363E0" w:rsidRDefault="00424686" w:rsidP="00424686">
      <w:pPr>
        <w:keepNext/>
        <w:keepLines/>
        <w:jc w:val="center"/>
        <w:rPr>
          <w:rFonts w:ascii="Times New Roman" w:hAnsi="Times New Roman" w:cs="Times New Roman"/>
          <w:color w:val="000000" w:themeColor="text1"/>
        </w:rPr>
      </w:pPr>
      <w:r w:rsidRPr="0058300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664325F" wp14:editId="1CED2AC6">
            <wp:extent cx="4673600" cy="3467100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3CE99" w14:textId="77777777" w:rsidR="00424686" w:rsidRPr="00D363E0" w:rsidRDefault="00424686" w:rsidP="00424686">
      <w:pPr>
        <w:keepNext/>
        <w:keepLines/>
        <w:rPr>
          <w:rFonts w:ascii="Times New Roman" w:hAnsi="Times New Roman" w:cs="Times New Roman"/>
          <w:color w:val="000000" w:themeColor="text1"/>
        </w:rPr>
      </w:pPr>
    </w:p>
    <w:p w14:paraId="4339AB0F" w14:textId="77777777" w:rsidR="00424686" w:rsidRDefault="00424686" w:rsidP="00424686">
      <w:pPr>
        <w:keepNext/>
        <w:keepLines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 w:themeColor="text1"/>
        </w:rPr>
        <w:t>S2 Fig</w:t>
      </w:r>
      <w:r w:rsidRPr="00D363E0">
        <w:rPr>
          <w:rFonts w:ascii="Times New Roman" w:hAnsi="Times New Roman" w:cs="Times New Roman"/>
          <w:color w:val="000000" w:themeColor="text1"/>
        </w:rPr>
        <w:t xml:space="preserve"> Note: </w:t>
      </w:r>
      <w:r w:rsidRPr="00D363E0">
        <w:rPr>
          <w:rFonts w:ascii="Times New Roman" w:eastAsia="Times New Roman" w:hAnsi="Times New Roman" w:cs="Times New Roman"/>
          <w:color w:val="000000"/>
        </w:rPr>
        <w:t xml:space="preserve">Response variables are displayed with 95%-confidence interval smoothing. Years with an asterisk (e.g. 1994*) indicate significant age-based political polarization at the 0.05-significance level, whereas non-asterisked survey years do not exhibit significant age-based political polarization. In all surveys, participants expressed their support for three non-climate policies, as well as their political ideology (1 = </w:t>
      </w:r>
      <w:r w:rsidRPr="00D363E0">
        <w:rPr>
          <w:rFonts w:ascii="Times New Roman" w:eastAsia="Times New Roman" w:hAnsi="Times New Roman" w:cs="Times New Roman"/>
          <w:i/>
          <w:iCs/>
          <w:color w:val="000000"/>
        </w:rPr>
        <w:t>extremely liberal</w:t>
      </w:r>
      <w:r w:rsidRPr="00D363E0">
        <w:rPr>
          <w:rFonts w:ascii="Times New Roman" w:eastAsia="Times New Roman" w:hAnsi="Times New Roman" w:cs="Times New Roman"/>
          <w:color w:val="000000"/>
        </w:rPr>
        <w:t xml:space="preserve"> to 7 = </w:t>
      </w:r>
      <w:r w:rsidRPr="00D363E0">
        <w:rPr>
          <w:rFonts w:ascii="Times New Roman" w:eastAsia="Times New Roman" w:hAnsi="Times New Roman" w:cs="Times New Roman"/>
          <w:i/>
          <w:iCs/>
          <w:color w:val="000000"/>
        </w:rPr>
        <w:t>extremely conservative</w:t>
      </w:r>
      <w:r w:rsidRPr="00D363E0">
        <w:rPr>
          <w:rFonts w:ascii="Times New Roman" w:eastAsia="Times New Roman" w:hAnsi="Times New Roman" w:cs="Times New Roman"/>
          <w:color w:val="000000"/>
        </w:rPr>
        <w:t>) and age. Models treat political ideology as a continuous variable, but for visualization purposes, people who responded 1 or 2 are coded as “liberal”, people who responded 6 or 7 coded as “conservative”, and all others as “moderate”.</w:t>
      </w:r>
    </w:p>
    <w:p w14:paraId="53D86DA4" w14:textId="77777777" w:rsidR="00424686" w:rsidRDefault="00424686"/>
    <w:sectPr w:rsidR="00424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686"/>
    <w:rsid w:val="0042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B6D11"/>
  <w15:chartTrackingRefBased/>
  <w15:docId w15:val="{A9BF7504-04BA-F140-894F-A1F89B59E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68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6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6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6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6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6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68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68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68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68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6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6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6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6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6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6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6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4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6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4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68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46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68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46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6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6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3:00Z</dcterms:created>
  <dcterms:modified xsi:type="dcterms:W3CDTF">2024-04-15T21:53:00Z</dcterms:modified>
</cp:coreProperties>
</file>